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BB2A1" w14:textId="6A46E917" w:rsidR="008C7048" w:rsidRPr="000B5488" w:rsidRDefault="008C7048" w:rsidP="008C70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 w:rsidR="003A00E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0A5EFA">
        <w:rPr>
          <w:rFonts w:ascii="Times New Roman" w:hAnsi="Times New Roman" w:cs="Times New Roman"/>
        </w:rPr>
        <w:t>Mult</w:t>
      </w:r>
      <w:r>
        <w:rPr>
          <w:rFonts w:ascii="Times New Roman" w:hAnsi="Times New Roman" w:cs="Times New Roman"/>
        </w:rPr>
        <w:t xml:space="preserve">iple </w:t>
      </w:r>
      <w:r w:rsidRPr="000A5EFA">
        <w:rPr>
          <w:rFonts w:ascii="Times New Roman" w:hAnsi="Times New Roman" w:cs="Times New Roman"/>
        </w:rPr>
        <w:t xml:space="preserve">regression analyses examining </w:t>
      </w:r>
      <w:r>
        <w:rPr>
          <w:rFonts w:ascii="Times New Roman" w:hAnsi="Times New Roman" w:cs="Times New Roman"/>
        </w:rPr>
        <w:t>cardiovagal baroreflex sensitivity measures and their relationship to meeting muscle strengthening guidelines of at least twice per week</w:t>
      </w:r>
      <w:r w:rsidRPr="000A5EFA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XSpec="center" w:tblpY="3096"/>
        <w:tblW w:w="11493" w:type="dxa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3090"/>
        <w:gridCol w:w="1064"/>
        <w:gridCol w:w="1295"/>
        <w:gridCol w:w="2424"/>
        <w:gridCol w:w="1637"/>
      </w:tblGrid>
      <w:tr w:rsidR="00DC3385" w:rsidRPr="000A5EFA" w14:paraId="22FFCACA" w14:textId="49373CDF" w:rsidTr="00DC3385">
        <w:trPr>
          <w:trHeight w:val="969"/>
        </w:trPr>
        <w:tc>
          <w:tcPr>
            <w:tcW w:w="19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70A599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Variable</w:t>
            </w:r>
          </w:p>
          <w:p w14:paraId="438DD9FD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  <w:p w14:paraId="33F09F0B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12448F" w14:textId="77777777" w:rsidR="00DC3385" w:rsidRDefault="00DC3385" w:rsidP="000C6F0D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24DCFA71" w14:textId="77777777" w:rsidR="00DC3385" w:rsidRDefault="00DC3385" w:rsidP="000C6F0D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Unstandardized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 w:rsidRPr="000A5EFA">
              <w:rPr>
                <w:rFonts w:ascii="Times New Roman" w:eastAsiaTheme="minorEastAsia" w:hAnsi="Times New Roman" w:cs="Times New Roman"/>
              </w:rPr>
              <w:t xml:space="preserve"> </w:t>
            </w:r>
          </w:p>
          <w:p w14:paraId="4C808862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eastAsiaTheme="minorEastAsia" w:hAnsi="Times New Roman" w:cs="Times New Roman"/>
              </w:rPr>
              <w:t>(95% CI)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FCEE71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  <w:p w14:paraId="775452E5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  <w:p w14:paraId="78FCFFF8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F4B2C6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  <w:p w14:paraId="727B1C22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  <w:p w14:paraId="77F34C1E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  <w:i/>
                <w:iCs/>
              </w:rPr>
              <w:t>t</w:t>
            </w:r>
            <w:r w:rsidRPr="000A5EF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4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BC2032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  <w:p w14:paraId="0B2BFD67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Significant predictor</w:t>
            </w:r>
          </w:p>
          <w:p w14:paraId="31A506BA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</w:t>
            </w:r>
            <w:r w:rsidRPr="000A5EFA">
              <w:rPr>
                <w:rFonts w:ascii="Times New Roman" w:hAnsi="Times New Roman" w:cs="Times New Roman"/>
                <w:i/>
                <w:iCs/>
              </w:rPr>
              <w:t>p-</w:t>
            </w:r>
            <w:r w:rsidRPr="000A5EFA">
              <w:rPr>
                <w:rFonts w:ascii="Times New Roman" w:hAnsi="Times New Roman" w:cs="Times New Roman"/>
              </w:rPr>
              <w:t>value)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727236E" w14:textId="2E1C6830" w:rsidR="00DC3385" w:rsidRPr="000A5EFA" w:rsidRDefault="00DC3385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Weight</w:t>
            </w:r>
            <w:r w:rsidR="0019226D">
              <w:rPr>
                <w:rFonts w:ascii="Times New Roman" w:hAnsi="Times New Roman" w:cs="Times New Roman"/>
              </w:rPr>
              <w:t xml:space="preserve"> (% of 100%)</w:t>
            </w:r>
          </w:p>
        </w:tc>
      </w:tr>
      <w:tr w:rsidR="00DC3385" w:rsidRPr="000A5EFA" w14:paraId="3F6C367F" w14:textId="63872CCB" w:rsidTr="00DC3385">
        <w:trPr>
          <w:trHeight w:val="543"/>
        </w:trPr>
        <w:tc>
          <w:tcPr>
            <w:tcW w:w="5073" w:type="dxa"/>
            <w:gridSpan w:val="2"/>
            <w:vAlign w:val="center"/>
          </w:tcPr>
          <w:p w14:paraId="65DEC114" w14:textId="423B338A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238EE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Overall cvBRS</w:t>
            </w:r>
          </w:p>
        </w:tc>
        <w:tc>
          <w:tcPr>
            <w:tcW w:w="1064" w:type="dxa"/>
            <w:vAlign w:val="center"/>
          </w:tcPr>
          <w:p w14:paraId="2DA21B32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3EFA1B77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vAlign w:val="center"/>
          </w:tcPr>
          <w:p w14:paraId="1BFC76F4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vAlign w:val="center"/>
          </w:tcPr>
          <w:p w14:paraId="53CE4EEC" w14:textId="77777777" w:rsidR="00DC3385" w:rsidRPr="000A5EFA" w:rsidRDefault="00DC3385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385" w:rsidRPr="000A5EFA" w14:paraId="2F800EA3" w14:textId="2CB69225" w:rsidTr="00DC3385">
        <w:trPr>
          <w:trHeight w:val="1128"/>
        </w:trPr>
        <w:tc>
          <w:tcPr>
            <w:tcW w:w="1983" w:type="dxa"/>
            <w:vAlign w:val="center"/>
          </w:tcPr>
          <w:p w14:paraId="35738765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eting Muscle Strengthening Guidelines</w:t>
            </w:r>
            <w:r w:rsidRPr="000A5EF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0A5EFA">
              <w:rPr>
                <w:rFonts w:ascii="Times New Roman" w:hAnsi="Times New Roman" w:cs="Times New Roman"/>
              </w:rPr>
              <w:t>days/week)</w:t>
            </w:r>
          </w:p>
        </w:tc>
        <w:tc>
          <w:tcPr>
            <w:tcW w:w="3090" w:type="dxa"/>
            <w:vAlign w:val="center"/>
          </w:tcPr>
          <w:p w14:paraId="53CE7CE1" w14:textId="18B0C48D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33</w:t>
            </w:r>
          </w:p>
          <w:p w14:paraId="15C08D57" w14:textId="72E9D8CB" w:rsidR="00DC3385" w:rsidRPr="000A5EFA" w:rsidRDefault="00DC3385" w:rsidP="001106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82, 10.185)</w:t>
            </w:r>
          </w:p>
        </w:tc>
        <w:tc>
          <w:tcPr>
            <w:tcW w:w="1064" w:type="dxa"/>
            <w:vAlign w:val="center"/>
          </w:tcPr>
          <w:p w14:paraId="16FB0F8F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9</w:t>
            </w:r>
          </w:p>
        </w:tc>
        <w:tc>
          <w:tcPr>
            <w:tcW w:w="1295" w:type="dxa"/>
            <w:vAlign w:val="center"/>
          </w:tcPr>
          <w:p w14:paraId="3890A955" w14:textId="77777777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  <w:p w14:paraId="20BCE731" w14:textId="57D78531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8</w:t>
            </w:r>
          </w:p>
          <w:p w14:paraId="09FDF6F4" w14:textId="77777777" w:rsidR="00DC3385" w:rsidRPr="000A5EFA" w:rsidRDefault="00DC3385" w:rsidP="000C6F0D">
            <w:pPr>
              <w:tabs>
                <w:tab w:val="center" w:pos="59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vAlign w:val="center"/>
          </w:tcPr>
          <w:p w14:paraId="6EF7B24C" w14:textId="77777777" w:rsidR="00DC3385" w:rsidRPr="006C7584" w:rsidRDefault="00DC3385" w:rsidP="000C6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584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37" w:type="dxa"/>
            <w:vAlign w:val="center"/>
          </w:tcPr>
          <w:p w14:paraId="73116A2F" w14:textId="430EBE64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7</w:t>
            </w:r>
            <w:r w:rsidR="00DC3385">
              <w:rPr>
                <w:rFonts w:ascii="Times New Roman" w:hAnsi="Times New Roman" w:cs="Times New Roman"/>
              </w:rPr>
              <w:t>*</w:t>
            </w:r>
          </w:p>
        </w:tc>
      </w:tr>
      <w:tr w:rsidR="00DC3385" w:rsidRPr="000A5EFA" w14:paraId="3560EDA0" w14:textId="7E23779E" w:rsidTr="00DC3385">
        <w:trPr>
          <w:trHeight w:val="1072"/>
        </w:trPr>
        <w:tc>
          <w:tcPr>
            <w:tcW w:w="1983" w:type="dxa"/>
            <w:vAlign w:val="center"/>
          </w:tcPr>
          <w:p w14:paraId="5EBE54CF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090" w:type="dxa"/>
            <w:vAlign w:val="center"/>
          </w:tcPr>
          <w:p w14:paraId="46C881FC" w14:textId="03A6DD02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50 </w:t>
            </w:r>
          </w:p>
          <w:p w14:paraId="152F72E5" w14:textId="030B4181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32, -0.068)</w:t>
            </w:r>
          </w:p>
        </w:tc>
        <w:tc>
          <w:tcPr>
            <w:tcW w:w="1064" w:type="dxa"/>
            <w:vAlign w:val="center"/>
          </w:tcPr>
          <w:p w14:paraId="58578691" w14:textId="667286CA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295" w:type="dxa"/>
            <w:vAlign w:val="center"/>
          </w:tcPr>
          <w:p w14:paraId="30D25E8A" w14:textId="49A459A9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28</w:t>
            </w:r>
          </w:p>
        </w:tc>
        <w:tc>
          <w:tcPr>
            <w:tcW w:w="2424" w:type="dxa"/>
            <w:vAlign w:val="center"/>
          </w:tcPr>
          <w:p w14:paraId="1181A343" w14:textId="77777777" w:rsidR="00DC3385" w:rsidRPr="006C7584" w:rsidRDefault="00DC3385" w:rsidP="000C6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584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37" w:type="dxa"/>
            <w:vAlign w:val="center"/>
          </w:tcPr>
          <w:p w14:paraId="31B0F3D7" w14:textId="7DA948FB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1</w:t>
            </w:r>
            <w:r w:rsidR="00DC3385">
              <w:rPr>
                <w:rFonts w:ascii="Times New Roman" w:hAnsi="Times New Roman" w:cs="Times New Roman"/>
              </w:rPr>
              <w:t>*</w:t>
            </w:r>
          </w:p>
        </w:tc>
      </w:tr>
      <w:tr w:rsidR="00DC3385" w:rsidRPr="000A5EFA" w14:paraId="505652D3" w14:textId="6C875A4A" w:rsidTr="00DC3385">
        <w:trPr>
          <w:trHeight w:val="526"/>
        </w:trPr>
        <w:tc>
          <w:tcPr>
            <w:tcW w:w="1983" w:type="dxa"/>
            <w:vAlign w:val="center"/>
          </w:tcPr>
          <w:p w14:paraId="6288D403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BMI (kg/m</w:t>
            </w:r>
            <w:r w:rsidRPr="000A5EFA">
              <w:rPr>
                <w:rFonts w:ascii="Times New Roman" w:hAnsi="Times New Roman" w:cs="Times New Roman"/>
                <w:vertAlign w:val="superscript"/>
              </w:rPr>
              <w:t>2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0" w:type="dxa"/>
            <w:vAlign w:val="center"/>
          </w:tcPr>
          <w:p w14:paraId="363A5C78" w14:textId="79F89C96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  <w:p w14:paraId="77FA3837" w14:textId="035FE860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17, 0.425)</w:t>
            </w:r>
          </w:p>
        </w:tc>
        <w:tc>
          <w:tcPr>
            <w:tcW w:w="1064" w:type="dxa"/>
            <w:vAlign w:val="center"/>
          </w:tcPr>
          <w:p w14:paraId="554B80E7" w14:textId="1822E33D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295" w:type="dxa"/>
            <w:vAlign w:val="center"/>
          </w:tcPr>
          <w:p w14:paraId="4C9CFF8D" w14:textId="27EDEF80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424" w:type="dxa"/>
            <w:vAlign w:val="center"/>
          </w:tcPr>
          <w:p w14:paraId="3E0491B3" w14:textId="3A54F86E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984)</w:t>
            </w:r>
          </w:p>
        </w:tc>
        <w:tc>
          <w:tcPr>
            <w:tcW w:w="1637" w:type="dxa"/>
            <w:vAlign w:val="center"/>
          </w:tcPr>
          <w:p w14:paraId="1F9FCB43" w14:textId="34D7BD5F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</w:tr>
      <w:tr w:rsidR="00DC3385" w:rsidRPr="000A5EFA" w14:paraId="53316F9A" w14:textId="50457EEA" w:rsidTr="00DC3385">
        <w:trPr>
          <w:trHeight w:val="1037"/>
        </w:trPr>
        <w:tc>
          <w:tcPr>
            <w:tcW w:w="1983" w:type="dxa"/>
            <w:vAlign w:val="center"/>
          </w:tcPr>
          <w:p w14:paraId="1AB4377B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(M=0; F=1)</w:t>
            </w:r>
          </w:p>
        </w:tc>
        <w:tc>
          <w:tcPr>
            <w:tcW w:w="3090" w:type="dxa"/>
            <w:vAlign w:val="center"/>
          </w:tcPr>
          <w:p w14:paraId="0EC12076" w14:textId="3282E734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841 </w:t>
            </w:r>
          </w:p>
          <w:p w14:paraId="2206F9E1" w14:textId="7AE0AF21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794, 1.111)</w:t>
            </w:r>
          </w:p>
        </w:tc>
        <w:tc>
          <w:tcPr>
            <w:tcW w:w="1064" w:type="dxa"/>
            <w:vAlign w:val="center"/>
          </w:tcPr>
          <w:p w14:paraId="00ACEA42" w14:textId="4B9DDA49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9</w:t>
            </w:r>
          </w:p>
        </w:tc>
        <w:tc>
          <w:tcPr>
            <w:tcW w:w="1295" w:type="dxa"/>
            <w:vAlign w:val="center"/>
          </w:tcPr>
          <w:p w14:paraId="04A39E54" w14:textId="77777777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  <w:p w14:paraId="13FDA069" w14:textId="7C0299D1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6</w:t>
            </w:r>
          </w:p>
          <w:p w14:paraId="03FF9B5A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vAlign w:val="center"/>
          </w:tcPr>
          <w:p w14:paraId="7FF77431" w14:textId="32DB4258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219)</w:t>
            </w:r>
          </w:p>
        </w:tc>
        <w:tc>
          <w:tcPr>
            <w:tcW w:w="1637" w:type="dxa"/>
            <w:vAlign w:val="center"/>
          </w:tcPr>
          <w:p w14:paraId="1522ABFB" w14:textId="2B87620D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</w:tr>
      <w:tr w:rsidR="00DC3385" w:rsidRPr="000A5EFA" w14:paraId="36EB089C" w14:textId="6E2C6EE8" w:rsidTr="00DC3385">
        <w:trPr>
          <w:trHeight w:val="1177"/>
        </w:trPr>
        <w:tc>
          <w:tcPr>
            <w:tcW w:w="1983" w:type="dxa"/>
            <w:vAlign w:val="center"/>
          </w:tcPr>
          <w:p w14:paraId="2D83B622" w14:textId="7FE791CC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 (mins/week)</w:t>
            </w:r>
          </w:p>
        </w:tc>
        <w:tc>
          <w:tcPr>
            <w:tcW w:w="3090" w:type="dxa"/>
            <w:vAlign w:val="center"/>
          </w:tcPr>
          <w:p w14:paraId="797E8B1F" w14:textId="77777777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  <w:p w14:paraId="30EF0B19" w14:textId="1E2B9312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.300E-5, 0.014)</w:t>
            </w:r>
          </w:p>
        </w:tc>
        <w:tc>
          <w:tcPr>
            <w:tcW w:w="1064" w:type="dxa"/>
            <w:vAlign w:val="center"/>
          </w:tcPr>
          <w:p w14:paraId="5D898244" w14:textId="19E3929B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95" w:type="dxa"/>
            <w:vAlign w:val="center"/>
          </w:tcPr>
          <w:p w14:paraId="7F574FC7" w14:textId="3045496C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1</w:t>
            </w:r>
          </w:p>
        </w:tc>
        <w:tc>
          <w:tcPr>
            <w:tcW w:w="2424" w:type="dxa"/>
            <w:vAlign w:val="center"/>
          </w:tcPr>
          <w:p w14:paraId="539C86C5" w14:textId="1EEDA1AC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057)</w:t>
            </w:r>
          </w:p>
        </w:tc>
        <w:tc>
          <w:tcPr>
            <w:tcW w:w="1637" w:type="dxa"/>
            <w:vAlign w:val="center"/>
          </w:tcPr>
          <w:p w14:paraId="39A7B95C" w14:textId="60C070E9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2</w:t>
            </w:r>
          </w:p>
        </w:tc>
      </w:tr>
      <w:tr w:rsidR="00DC3385" w:rsidRPr="000A5EFA" w14:paraId="15F80E12" w14:textId="727EDAA8" w:rsidTr="00DC3385">
        <w:trPr>
          <w:trHeight w:val="376"/>
        </w:trPr>
        <w:tc>
          <w:tcPr>
            <w:tcW w:w="1983" w:type="dxa"/>
            <w:vAlign w:val="center"/>
          </w:tcPr>
          <w:p w14:paraId="2A93497A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3090" w:type="dxa"/>
            <w:vAlign w:val="center"/>
          </w:tcPr>
          <w:p w14:paraId="6F76A1B0" w14:textId="7449A804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41</w:t>
            </w:r>
          </w:p>
          <w:p w14:paraId="3525CB02" w14:textId="06F56CDC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81, 25.001)</w:t>
            </w:r>
          </w:p>
        </w:tc>
        <w:tc>
          <w:tcPr>
            <w:tcW w:w="1064" w:type="dxa"/>
            <w:vAlign w:val="center"/>
          </w:tcPr>
          <w:p w14:paraId="05E9DF20" w14:textId="0977BE50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5</w:t>
            </w:r>
          </w:p>
        </w:tc>
        <w:tc>
          <w:tcPr>
            <w:tcW w:w="1295" w:type="dxa"/>
            <w:vAlign w:val="center"/>
          </w:tcPr>
          <w:p w14:paraId="78218877" w14:textId="2E0F85B3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3</w:t>
            </w:r>
          </w:p>
        </w:tc>
        <w:tc>
          <w:tcPr>
            <w:tcW w:w="2424" w:type="dxa"/>
            <w:vAlign w:val="center"/>
          </w:tcPr>
          <w:p w14:paraId="397D4620" w14:textId="34D69276" w:rsidR="00DC3385" w:rsidRPr="006C7584" w:rsidRDefault="00DC3385" w:rsidP="000C6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584">
              <w:rPr>
                <w:rFonts w:ascii="Times New Roman" w:hAnsi="Times New Roman" w:cs="Times New Roman"/>
                <w:b/>
                <w:bCs/>
              </w:rPr>
              <w:t>YES (&lt;0.003)</w:t>
            </w:r>
          </w:p>
        </w:tc>
        <w:tc>
          <w:tcPr>
            <w:tcW w:w="1637" w:type="dxa"/>
            <w:vAlign w:val="center"/>
          </w:tcPr>
          <w:p w14:paraId="07974FE1" w14:textId="77777777" w:rsidR="00DC3385" w:rsidRDefault="00DC3385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385" w:rsidRPr="000A5EFA" w14:paraId="33DA93BF" w14:textId="52E00CFB" w:rsidTr="00DC3385">
        <w:trPr>
          <w:trHeight w:val="652"/>
        </w:trPr>
        <w:tc>
          <w:tcPr>
            <w:tcW w:w="1983" w:type="dxa"/>
            <w:vAlign w:val="center"/>
          </w:tcPr>
          <w:p w14:paraId="68409736" w14:textId="77777777" w:rsidR="00DC3385" w:rsidRPr="000B5488" w:rsidRDefault="00DC3385" w:rsidP="000C6F0D">
            <w:pPr>
              <w:rPr>
                <w:rFonts w:ascii="Times New Roman" w:hAnsi="Times New Roman" w:cs="Times New Roman"/>
              </w:rPr>
            </w:pPr>
            <w:r w:rsidRPr="000238EE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Up cvBRS</w:t>
            </w:r>
          </w:p>
        </w:tc>
        <w:tc>
          <w:tcPr>
            <w:tcW w:w="3090" w:type="dxa"/>
            <w:vAlign w:val="center"/>
          </w:tcPr>
          <w:p w14:paraId="10F5E82F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vAlign w:val="center"/>
          </w:tcPr>
          <w:p w14:paraId="44D90653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vAlign w:val="center"/>
          </w:tcPr>
          <w:p w14:paraId="54D48148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vAlign w:val="center"/>
          </w:tcPr>
          <w:p w14:paraId="77708CE8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vAlign w:val="center"/>
          </w:tcPr>
          <w:p w14:paraId="785ED365" w14:textId="77777777" w:rsidR="00DC3385" w:rsidRPr="000A5EFA" w:rsidRDefault="00DC3385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385" w:rsidRPr="000A5EFA" w14:paraId="4F1466C0" w14:textId="68E0BE34" w:rsidTr="00DC3385">
        <w:trPr>
          <w:trHeight w:val="816"/>
        </w:trPr>
        <w:tc>
          <w:tcPr>
            <w:tcW w:w="1983" w:type="dxa"/>
            <w:vAlign w:val="center"/>
          </w:tcPr>
          <w:p w14:paraId="6362DCC7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eting Muscle Strengthening Guidelines </w:t>
            </w:r>
            <w:r w:rsidRPr="000A5EF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0A5EFA">
              <w:rPr>
                <w:rFonts w:ascii="Times New Roman" w:hAnsi="Times New Roman" w:cs="Times New Roman"/>
              </w:rPr>
              <w:t>days/week)</w:t>
            </w:r>
          </w:p>
        </w:tc>
        <w:tc>
          <w:tcPr>
            <w:tcW w:w="3090" w:type="dxa"/>
            <w:vAlign w:val="center"/>
          </w:tcPr>
          <w:p w14:paraId="62BCA8B0" w14:textId="1F7F6F82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1</w:t>
            </w:r>
          </w:p>
          <w:p w14:paraId="7AA06570" w14:textId="30B31150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027, 11.774)</w:t>
            </w:r>
          </w:p>
        </w:tc>
        <w:tc>
          <w:tcPr>
            <w:tcW w:w="1064" w:type="dxa"/>
            <w:vAlign w:val="center"/>
          </w:tcPr>
          <w:p w14:paraId="76608367" w14:textId="0D570606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4</w:t>
            </w:r>
          </w:p>
        </w:tc>
        <w:tc>
          <w:tcPr>
            <w:tcW w:w="1295" w:type="dxa"/>
            <w:vAlign w:val="center"/>
          </w:tcPr>
          <w:p w14:paraId="6F9E0113" w14:textId="4040237C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3</w:t>
            </w:r>
          </w:p>
        </w:tc>
        <w:tc>
          <w:tcPr>
            <w:tcW w:w="2424" w:type="dxa"/>
            <w:vAlign w:val="center"/>
          </w:tcPr>
          <w:p w14:paraId="1B9C1D15" w14:textId="77777777" w:rsidR="00DC3385" w:rsidRPr="006C7584" w:rsidRDefault="00DC3385" w:rsidP="000C6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584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37" w:type="dxa"/>
            <w:vAlign w:val="center"/>
          </w:tcPr>
          <w:p w14:paraId="10EDBC1E" w14:textId="152AADE2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8</w:t>
            </w:r>
            <w:r w:rsidR="00DC3385">
              <w:rPr>
                <w:rFonts w:ascii="Times New Roman" w:hAnsi="Times New Roman" w:cs="Times New Roman"/>
              </w:rPr>
              <w:t>*</w:t>
            </w:r>
          </w:p>
        </w:tc>
      </w:tr>
      <w:tr w:rsidR="00DC3385" w:rsidRPr="000A5EFA" w14:paraId="2F2E6FDB" w14:textId="0B567B9B" w:rsidTr="00DC3385">
        <w:trPr>
          <w:trHeight w:val="973"/>
        </w:trPr>
        <w:tc>
          <w:tcPr>
            <w:tcW w:w="1983" w:type="dxa"/>
            <w:vAlign w:val="center"/>
          </w:tcPr>
          <w:p w14:paraId="5CB6AF76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090" w:type="dxa"/>
            <w:vAlign w:val="center"/>
          </w:tcPr>
          <w:p w14:paraId="6776284B" w14:textId="2FAE951B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92 </w:t>
            </w:r>
          </w:p>
          <w:p w14:paraId="3AF4AAB3" w14:textId="66C68BA8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00, 0.015)</w:t>
            </w:r>
          </w:p>
        </w:tc>
        <w:tc>
          <w:tcPr>
            <w:tcW w:w="1064" w:type="dxa"/>
            <w:vAlign w:val="center"/>
          </w:tcPr>
          <w:p w14:paraId="57456C9E" w14:textId="1DA5D129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95" w:type="dxa"/>
            <w:vAlign w:val="center"/>
          </w:tcPr>
          <w:p w14:paraId="1D64D034" w14:textId="2A7B19B6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06</w:t>
            </w:r>
          </w:p>
        </w:tc>
        <w:tc>
          <w:tcPr>
            <w:tcW w:w="2424" w:type="dxa"/>
            <w:vAlign w:val="center"/>
          </w:tcPr>
          <w:p w14:paraId="3F941675" w14:textId="3BC37210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091)</w:t>
            </w:r>
          </w:p>
        </w:tc>
        <w:tc>
          <w:tcPr>
            <w:tcW w:w="1637" w:type="dxa"/>
            <w:vAlign w:val="center"/>
          </w:tcPr>
          <w:p w14:paraId="0FD09F56" w14:textId="31A0B012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9</w:t>
            </w:r>
          </w:p>
        </w:tc>
      </w:tr>
      <w:tr w:rsidR="00DC3385" w:rsidRPr="000A5EFA" w14:paraId="7E260FB4" w14:textId="517D584B" w:rsidTr="00DC3385">
        <w:trPr>
          <w:trHeight w:val="694"/>
        </w:trPr>
        <w:tc>
          <w:tcPr>
            <w:tcW w:w="1983" w:type="dxa"/>
            <w:vAlign w:val="center"/>
          </w:tcPr>
          <w:p w14:paraId="2385E6DF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BMI (kg/m</w:t>
            </w:r>
            <w:r w:rsidRPr="000A5EFA">
              <w:rPr>
                <w:rFonts w:ascii="Times New Roman" w:hAnsi="Times New Roman" w:cs="Times New Roman"/>
                <w:vertAlign w:val="superscript"/>
              </w:rPr>
              <w:t>2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0" w:type="dxa"/>
            <w:vAlign w:val="center"/>
          </w:tcPr>
          <w:p w14:paraId="61277BA8" w14:textId="77777777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  <w:p w14:paraId="3096B74B" w14:textId="737888EB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84, 0.721)</w:t>
            </w:r>
          </w:p>
        </w:tc>
        <w:tc>
          <w:tcPr>
            <w:tcW w:w="1064" w:type="dxa"/>
            <w:vAlign w:val="center"/>
          </w:tcPr>
          <w:p w14:paraId="210283ED" w14:textId="78F61512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295" w:type="dxa"/>
            <w:vAlign w:val="center"/>
          </w:tcPr>
          <w:p w14:paraId="788BE01A" w14:textId="5ABC950D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2424" w:type="dxa"/>
            <w:vAlign w:val="center"/>
          </w:tcPr>
          <w:p w14:paraId="292150D0" w14:textId="0F050BF4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547)</w:t>
            </w:r>
          </w:p>
        </w:tc>
        <w:tc>
          <w:tcPr>
            <w:tcW w:w="1637" w:type="dxa"/>
            <w:vAlign w:val="center"/>
          </w:tcPr>
          <w:p w14:paraId="50B11BF9" w14:textId="5BD8BC7F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DC3385" w:rsidRPr="000A5EFA" w14:paraId="5D836D29" w14:textId="358AFA6C" w:rsidTr="00DC3385">
        <w:trPr>
          <w:trHeight w:val="945"/>
        </w:trPr>
        <w:tc>
          <w:tcPr>
            <w:tcW w:w="1983" w:type="dxa"/>
            <w:tcBorders>
              <w:bottom w:val="nil"/>
            </w:tcBorders>
            <w:vAlign w:val="center"/>
          </w:tcPr>
          <w:p w14:paraId="15356BEC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lastRenderedPageBreak/>
              <w:t>Sex</w:t>
            </w:r>
            <w:r>
              <w:rPr>
                <w:rFonts w:ascii="Times New Roman" w:hAnsi="Times New Roman" w:cs="Times New Roman"/>
              </w:rPr>
              <w:t xml:space="preserve"> (M=0; F=1)</w:t>
            </w:r>
          </w:p>
        </w:tc>
        <w:tc>
          <w:tcPr>
            <w:tcW w:w="3090" w:type="dxa"/>
            <w:tcBorders>
              <w:bottom w:val="nil"/>
            </w:tcBorders>
            <w:vAlign w:val="center"/>
          </w:tcPr>
          <w:p w14:paraId="3D79F60E" w14:textId="3BE36214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800 </w:t>
            </w:r>
          </w:p>
          <w:p w14:paraId="0AE14F35" w14:textId="48A57B9F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7.675, 0.075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00A848C0" w14:textId="39E5245C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5</w:t>
            </w:r>
          </w:p>
        </w:tc>
        <w:tc>
          <w:tcPr>
            <w:tcW w:w="1295" w:type="dxa"/>
            <w:tcBorders>
              <w:bottom w:val="nil"/>
            </w:tcBorders>
            <w:vAlign w:val="center"/>
          </w:tcPr>
          <w:p w14:paraId="52FB8C78" w14:textId="5AE36C3F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44</w:t>
            </w:r>
          </w:p>
        </w:tc>
        <w:tc>
          <w:tcPr>
            <w:tcW w:w="2424" w:type="dxa"/>
            <w:tcBorders>
              <w:bottom w:val="nil"/>
            </w:tcBorders>
            <w:vAlign w:val="center"/>
          </w:tcPr>
          <w:p w14:paraId="1748C392" w14:textId="53CEDC94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054)</w:t>
            </w:r>
          </w:p>
        </w:tc>
        <w:tc>
          <w:tcPr>
            <w:tcW w:w="1637" w:type="dxa"/>
            <w:tcBorders>
              <w:bottom w:val="nil"/>
            </w:tcBorders>
            <w:vAlign w:val="center"/>
          </w:tcPr>
          <w:p w14:paraId="2FB5C858" w14:textId="06E4A04E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9</w:t>
            </w:r>
          </w:p>
        </w:tc>
      </w:tr>
      <w:tr w:rsidR="00DC3385" w:rsidRPr="000A5EFA" w14:paraId="4D12527D" w14:textId="6BD399E7" w:rsidTr="00DC3385">
        <w:trPr>
          <w:trHeight w:val="945"/>
        </w:trPr>
        <w:tc>
          <w:tcPr>
            <w:tcW w:w="1983" w:type="dxa"/>
            <w:tcBorders>
              <w:bottom w:val="nil"/>
            </w:tcBorders>
            <w:vAlign w:val="center"/>
          </w:tcPr>
          <w:p w14:paraId="05532947" w14:textId="10BFA6BA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 (mins/week)</w:t>
            </w:r>
          </w:p>
        </w:tc>
        <w:tc>
          <w:tcPr>
            <w:tcW w:w="3090" w:type="dxa"/>
            <w:tcBorders>
              <w:bottom w:val="nil"/>
            </w:tcBorders>
            <w:vAlign w:val="center"/>
          </w:tcPr>
          <w:p w14:paraId="4D57E14E" w14:textId="77777777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  <w:p w14:paraId="62634170" w14:textId="6F1AF7B8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1, 0.020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14D24BD1" w14:textId="1DD08977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95" w:type="dxa"/>
            <w:tcBorders>
              <w:bottom w:val="nil"/>
            </w:tcBorders>
            <w:vAlign w:val="center"/>
          </w:tcPr>
          <w:p w14:paraId="62B35A81" w14:textId="00A3B10A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44</w:t>
            </w:r>
          </w:p>
        </w:tc>
        <w:tc>
          <w:tcPr>
            <w:tcW w:w="2424" w:type="dxa"/>
            <w:tcBorders>
              <w:bottom w:val="nil"/>
            </w:tcBorders>
            <w:vAlign w:val="center"/>
          </w:tcPr>
          <w:p w14:paraId="15A3EEF1" w14:textId="356CE4C5" w:rsidR="00DC3385" w:rsidRPr="006C7584" w:rsidRDefault="00DC3385" w:rsidP="000C6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584">
              <w:rPr>
                <w:rFonts w:ascii="Times New Roman" w:hAnsi="Times New Roman" w:cs="Times New Roman"/>
                <w:b/>
                <w:bCs/>
              </w:rPr>
              <w:t>YES (0.036)</w:t>
            </w:r>
          </w:p>
        </w:tc>
        <w:tc>
          <w:tcPr>
            <w:tcW w:w="1637" w:type="dxa"/>
            <w:tcBorders>
              <w:bottom w:val="nil"/>
            </w:tcBorders>
            <w:vAlign w:val="center"/>
          </w:tcPr>
          <w:p w14:paraId="2FC42D21" w14:textId="508BED51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8</w:t>
            </w:r>
          </w:p>
        </w:tc>
      </w:tr>
      <w:tr w:rsidR="00DC3385" w:rsidRPr="000A5EFA" w14:paraId="5B87E14D" w14:textId="1404085C" w:rsidTr="00DC3385">
        <w:trPr>
          <w:trHeight w:val="501"/>
        </w:trPr>
        <w:tc>
          <w:tcPr>
            <w:tcW w:w="1983" w:type="dxa"/>
            <w:tcBorders>
              <w:bottom w:val="nil"/>
            </w:tcBorders>
            <w:vAlign w:val="center"/>
          </w:tcPr>
          <w:p w14:paraId="15FFB5C8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3090" w:type="dxa"/>
            <w:tcBorders>
              <w:bottom w:val="nil"/>
            </w:tcBorders>
            <w:vAlign w:val="center"/>
          </w:tcPr>
          <w:p w14:paraId="0DED851D" w14:textId="2D3AB5AF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5</w:t>
            </w:r>
          </w:p>
          <w:p w14:paraId="6C1859A3" w14:textId="77B3C19C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.046, 21.097)</w:t>
            </w:r>
          </w:p>
        </w:tc>
        <w:tc>
          <w:tcPr>
            <w:tcW w:w="1064" w:type="dxa"/>
            <w:tcBorders>
              <w:bottom w:val="nil"/>
            </w:tcBorders>
            <w:vAlign w:val="center"/>
          </w:tcPr>
          <w:p w14:paraId="7D33B394" w14:textId="16885D88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4</w:t>
            </w:r>
          </w:p>
        </w:tc>
        <w:tc>
          <w:tcPr>
            <w:tcW w:w="1295" w:type="dxa"/>
            <w:tcBorders>
              <w:bottom w:val="nil"/>
            </w:tcBorders>
            <w:vAlign w:val="center"/>
          </w:tcPr>
          <w:p w14:paraId="437D2E39" w14:textId="295B36F8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7</w:t>
            </w:r>
          </w:p>
        </w:tc>
        <w:tc>
          <w:tcPr>
            <w:tcW w:w="2424" w:type="dxa"/>
            <w:tcBorders>
              <w:bottom w:val="nil"/>
            </w:tcBorders>
            <w:vAlign w:val="center"/>
          </w:tcPr>
          <w:p w14:paraId="34632B7B" w14:textId="63D235B8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226)</w:t>
            </w:r>
          </w:p>
        </w:tc>
        <w:tc>
          <w:tcPr>
            <w:tcW w:w="1637" w:type="dxa"/>
            <w:tcBorders>
              <w:bottom w:val="nil"/>
            </w:tcBorders>
            <w:vAlign w:val="center"/>
          </w:tcPr>
          <w:p w14:paraId="79C15BD4" w14:textId="77777777" w:rsidR="00DC3385" w:rsidRDefault="00DC3385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385" w:rsidRPr="000A5EFA" w14:paraId="31193783" w14:textId="09ECCCE1" w:rsidTr="00DC3385">
        <w:trPr>
          <w:trHeight w:val="638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6DB3C17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238EE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Down cvBRS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14:paraId="239CEE29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56697063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6096979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14:paraId="522002D3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14:paraId="5C7C86C3" w14:textId="77777777" w:rsidR="00DC3385" w:rsidRPr="000A5EFA" w:rsidRDefault="00DC3385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385" w:rsidRPr="000A5EFA" w14:paraId="3CFCC5CB" w14:textId="304ADB6E" w:rsidTr="00DC3385">
        <w:trPr>
          <w:trHeight w:val="185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F7374C8" w14:textId="77777777" w:rsidR="00DC3385" w:rsidRPr="000A5EFA" w:rsidRDefault="00DC3385" w:rsidP="000C6F0D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>
              <w:rPr>
                <w:rFonts w:ascii="Times New Roman" w:hAnsi="Times New Roman" w:cs="Times New Roman"/>
              </w:rPr>
              <w:t>Meeting Muscle Strengthening Guidelines</w:t>
            </w:r>
            <w:r w:rsidRPr="000A5EF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0A5EFA">
              <w:rPr>
                <w:rFonts w:ascii="Times New Roman" w:hAnsi="Times New Roman" w:cs="Times New Roman"/>
              </w:rPr>
              <w:t>days/week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14:paraId="7B53EE7A" w14:textId="14E39413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160 </w:t>
            </w:r>
          </w:p>
          <w:p w14:paraId="5DF0A5A5" w14:textId="42388BC1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86, 9.13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740F975C" w14:textId="23425792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152E9E42" w14:textId="13D03333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5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14:paraId="387A0ACA" w14:textId="77777777" w:rsidR="00DC3385" w:rsidRPr="006C7584" w:rsidRDefault="00DC3385" w:rsidP="000C6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584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14:paraId="42D0D6B7" w14:textId="0068543F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0</w:t>
            </w:r>
            <w:r w:rsidR="00DC3385">
              <w:rPr>
                <w:rFonts w:ascii="Times New Roman" w:hAnsi="Times New Roman" w:cs="Times New Roman"/>
              </w:rPr>
              <w:t>*</w:t>
            </w:r>
          </w:p>
        </w:tc>
      </w:tr>
      <w:tr w:rsidR="00DC3385" w:rsidRPr="000A5EFA" w14:paraId="7A88D263" w14:textId="60C9F675" w:rsidTr="00DC3385">
        <w:trPr>
          <w:trHeight w:val="979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483CD17D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14:paraId="603D92F5" w14:textId="051729C8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79 </w:t>
            </w:r>
          </w:p>
          <w:p w14:paraId="353BA615" w14:textId="72F55E42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61, -0.09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4C5F4EBE" w14:textId="5F5865C6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7F5CA410" w14:textId="2F5D1D2C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01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14:paraId="200F003C" w14:textId="77777777" w:rsidR="00DC3385" w:rsidRPr="006C7584" w:rsidRDefault="00DC3385" w:rsidP="000C6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584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14:paraId="3F00C763" w14:textId="707EBB8B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3</w:t>
            </w:r>
            <w:r w:rsidR="0019226D">
              <w:rPr>
                <w:rFonts w:ascii="Times New Roman" w:hAnsi="Times New Roman" w:cs="Times New Roman"/>
              </w:rPr>
              <w:t>*</w:t>
            </w:r>
          </w:p>
        </w:tc>
      </w:tr>
      <w:tr w:rsidR="00DC3385" w:rsidRPr="000A5EFA" w14:paraId="11D909BC" w14:textId="1BEDF57D" w:rsidTr="00DC3385">
        <w:trPr>
          <w:trHeight w:val="741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6DFC22F0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BMI (kg/m</w:t>
            </w:r>
            <w:r w:rsidRPr="000A5EFA">
              <w:rPr>
                <w:rFonts w:ascii="Times New Roman" w:hAnsi="Times New Roman" w:cs="Times New Roman"/>
                <w:vertAlign w:val="superscript"/>
              </w:rPr>
              <w:t>2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14:paraId="7CD53E81" w14:textId="163557D9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6</w:t>
            </w:r>
          </w:p>
          <w:p w14:paraId="1BCBDBAB" w14:textId="34F1F83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70, 0.379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76B6EBE3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2844937" w14:textId="32A2A808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14:paraId="07F9B673" w14:textId="44EDA8CA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832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14:paraId="12EF6BB1" w14:textId="4B2D2B3B" w:rsidR="00DC3385" w:rsidRDefault="00EF2E2C" w:rsidP="00EF2E2C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</w:tr>
      <w:tr w:rsidR="00DC3385" w:rsidRPr="000A5EFA" w14:paraId="2CAD1192" w14:textId="06033062" w:rsidTr="00DC3385">
        <w:trPr>
          <w:trHeight w:val="936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4E572E5D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(M=0; F=1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14:paraId="019A810D" w14:textId="088B587C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  <w:p w14:paraId="1F558C58" w14:textId="10117D74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943, 3.008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2FF5BD6D" w14:textId="39BADC76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0170B915" w14:textId="4A0BE193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14:paraId="5C79187B" w14:textId="5CBCAF7E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983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14:paraId="4363D33A" w14:textId="7AD50A7E" w:rsidR="00DC3385" w:rsidRDefault="00DC3385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9226D">
              <w:rPr>
                <w:rFonts w:ascii="Times New Roman" w:hAnsi="Times New Roman" w:cs="Times New Roman"/>
              </w:rPr>
              <w:t>.</w:t>
            </w:r>
            <w:r w:rsidR="00EF2E2C">
              <w:rPr>
                <w:rFonts w:ascii="Times New Roman" w:hAnsi="Times New Roman" w:cs="Times New Roman"/>
              </w:rPr>
              <w:t>55</w:t>
            </w:r>
          </w:p>
        </w:tc>
      </w:tr>
      <w:tr w:rsidR="00DC3385" w:rsidRPr="000A5EFA" w14:paraId="199A577C" w14:textId="67AB37AD" w:rsidTr="00DC3385">
        <w:trPr>
          <w:trHeight w:val="936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9AE5A53" w14:textId="4326DE99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 (mins/week)</w:t>
            </w:r>
          </w:p>
        </w:tc>
        <w:tc>
          <w:tcPr>
            <w:tcW w:w="3090" w:type="dxa"/>
            <w:tcBorders>
              <w:top w:val="nil"/>
              <w:bottom w:val="nil"/>
            </w:tcBorders>
            <w:vAlign w:val="center"/>
          </w:tcPr>
          <w:p w14:paraId="4970041E" w14:textId="77777777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  <w:p w14:paraId="20CBFB78" w14:textId="45765BFE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02, 0.012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4C7AF1DA" w14:textId="5DF94571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39D0812" w14:textId="2B1AC933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1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14:paraId="5A4B6624" w14:textId="6DACBCCD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189)</w:t>
            </w:r>
          </w:p>
        </w:tc>
        <w:tc>
          <w:tcPr>
            <w:tcW w:w="1637" w:type="dxa"/>
            <w:tcBorders>
              <w:top w:val="nil"/>
              <w:bottom w:val="nil"/>
            </w:tcBorders>
            <w:vAlign w:val="center"/>
          </w:tcPr>
          <w:p w14:paraId="2E83DF5C" w14:textId="2CAB347E" w:rsidR="00DC3385" w:rsidRDefault="00EF2E2C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5</w:t>
            </w:r>
          </w:p>
        </w:tc>
      </w:tr>
      <w:tr w:rsidR="00DC3385" w:rsidRPr="000A5EFA" w14:paraId="61A9F61D" w14:textId="141C9B66" w:rsidTr="00DC3385">
        <w:trPr>
          <w:trHeight w:val="251"/>
        </w:trPr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14:paraId="0687E46F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3090" w:type="dxa"/>
            <w:tcBorders>
              <w:top w:val="nil"/>
              <w:bottom w:val="single" w:sz="4" w:space="0" w:color="auto"/>
            </w:tcBorders>
            <w:vAlign w:val="center"/>
          </w:tcPr>
          <w:p w14:paraId="26533A5C" w14:textId="22A0B34F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90</w:t>
            </w:r>
          </w:p>
          <w:p w14:paraId="61F2B290" w14:textId="39DC2688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154, 27.227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center"/>
          </w:tcPr>
          <w:p w14:paraId="36B921AB" w14:textId="6DD8406F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3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14:paraId="774D716A" w14:textId="412D695A" w:rsidR="00DC3385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  <w:vAlign w:val="center"/>
          </w:tcPr>
          <w:p w14:paraId="7104D69B" w14:textId="77777777" w:rsidR="00DC3385" w:rsidRPr="006C7584" w:rsidRDefault="00DC3385" w:rsidP="000C6F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7584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14:paraId="28825CC4" w14:textId="77777777" w:rsidR="00DC3385" w:rsidRDefault="00DC3385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3385" w:rsidRPr="000A5EFA" w14:paraId="3533FB01" w14:textId="2C2D9456" w:rsidTr="00DC3385">
        <w:trPr>
          <w:trHeight w:val="331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38F79" w14:textId="77777777" w:rsidR="00DC3385" w:rsidRPr="000A5EFA" w:rsidRDefault="00DC3385" w:rsidP="000C6F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4061A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AD191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8264B0C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9B4A5" w14:textId="77777777" w:rsidR="00DC3385" w:rsidRPr="000A5EFA" w:rsidRDefault="00DC3385" w:rsidP="000C6F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06581" w14:textId="77777777" w:rsidR="00DC3385" w:rsidRPr="000A5EFA" w:rsidRDefault="00DC3385" w:rsidP="00DC3385">
            <w:pPr>
              <w:ind w:right="-81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6311FC5" w14:textId="2796C4BA" w:rsidR="008C7048" w:rsidRDefault="008C7048" w:rsidP="008C7048">
      <w:pPr>
        <w:rPr>
          <w:noProof/>
        </w:rPr>
      </w:pPr>
      <w:r>
        <w:rPr>
          <w:rFonts w:ascii="Times New Roman" w:hAnsi="Times New Roman" w:cs="Times New Roman"/>
        </w:rPr>
        <w:t>cvBRS, cardiovagal baroreflex sensitivity; BMI, body mass index; SE, standard error</w:t>
      </w:r>
      <w:r w:rsidR="00557049">
        <w:rPr>
          <w:rFonts w:ascii="Times New Roman" w:hAnsi="Times New Roman" w:cs="Times New Roman"/>
        </w:rPr>
        <w:t>; MVPA, moderate to vigorous physical activity</w:t>
      </w:r>
      <w:r>
        <w:rPr>
          <w:rFonts w:ascii="Times New Roman" w:hAnsi="Times New Roman" w:cs="Times New Roman"/>
        </w:rPr>
        <w:t xml:space="preserve">. Significance accepted a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</w:t>
      </w:r>
      <w:r w:rsidR="00DC3385">
        <w:rPr>
          <w:rFonts w:ascii="Times New Roman" w:hAnsi="Times New Roman" w:cs="Times New Roman"/>
        </w:rPr>
        <w:t xml:space="preserve">. </w:t>
      </w:r>
      <w:r w:rsidR="00DC3385" w:rsidRPr="00A404C5">
        <w:rPr>
          <w:rFonts w:ascii="Times New Roman" w:hAnsi="Times New Roman" w:cs="Times New Roman"/>
        </w:rPr>
        <w:t>*If the relative weights 95% confidence intervals did not encompass zero, then they are statistically significant. It is possible for a predictor to be independently predictive of the outcome variable in multiple regression but not be a statistically significant weight to the overall R</w:t>
      </w:r>
      <w:r w:rsidR="00DC3385" w:rsidRPr="00A404C5">
        <w:rPr>
          <w:rFonts w:ascii="Times New Roman" w:hAnsi="Times New Roman" w:cs="Times New Roman"/>
          <w:vertAlign w:val="superscript"/>
        </w:rPr>
        <w:t>2</w:t>
      </w:r>
      <w:r w:rsidR="00DC3385" w:rsidRPr="00A404C5">
        <w:rPr>
          <w:rFonts w:ascii="Times New Roman" w:hAnsi="Times New Roman" w:cs="Times New Roman"/>
        </w:rPr>
        <w:t>.</w:t>
      </w:r>
    </w:p>
    <w:p w14:paraId="350099E1" w14:textId="77777777" w:rsidR="00C06BF2" w:rsidRDefault="00C06BF2"/>
    <w:sectPr w:rsidR="00C06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BE"/>
    <w:rsid w:val="00090CBE"/>
    <w:rsid w:val="000C6F0D"/>
    <w:rsid w:val="0011064D"/>
    <w:rsid w:val="0019226D"/>
    <w:rsid w:val="00244E18"/>
    <w:rsid w:val="00377EB9"/>
    <w:rsid w:val="003A00EC"/>
    <w:rsid w:val="0048415C"/>
    <w:rsid w:val="00520496"/>
    <w:rsid w:val="00557049"/>
    <w:rsid w:val="006C7584"/>
    <w:rsid w:val="00725336"/>
    <w:rsid w:val="008215ED"/>
    <w:rsid w:val="008C7048"/>
    <w:rsid w:val="00AA7069"/>
    <w:rsid w:val="00BE3638"/>
    <w:rsid w:val="00C06BF2"/>
    <w:rsid w:val="00C1639F"/>
    <w:rsid w:val="00DC2EB1"/>
    <w:rsid w:val="00DC3385"/>
    <w:rsid w:val="00EF2E2C"/>
    <w:rsid w:val="00F0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30B93"/>
  <w15:chartTrackingRefBased/>
  <w15:docId w15:val="{59BE024E-ABF5-0647-8059-323E15EA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0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04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Waghorn</dc:creator>
  <cp:keywords/>
  <dc:description/>
  <cp:lastModifiedBy>Jocelyn Waghorn</cp:lastModifiedBy>
  <cp:revision>2</cp:revision>
  <dcterms:created xsi:type="dcterms:W3CDTF">2024-11-01T18:31:00Z</dcterms:created>
  <dcterms:modified xsi:type="dcterms:W3CDTF">2024-11-01T18:31:00Z</dcterms:modified>
</cp:coreProperties>
</file>